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a"/>
        <w:tblpPr w:leftFromText="180" w:rightFromText="180" w:horzAnchor="margin" w:tblpY="100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3486"/>
        <w:gridCol w:w="3309"/>
      </w:tblGrid>
      <w:tr w:rsidR="00C625A8" w14:paraId="0CB1C5E8" w14:textId="77777777" w:rsidTr="00C625A8">
        <w:tc>
          <w:tcPr>
            <w:tcW w:w="1511" w:type="dxa"/>
            <w:tcBorders>
              <w:top w:val="single" w:sz="12" w:space="0" w:color="auto"/>
              <w:bottom w:val="single" w:sz="4" w:space="0" w:color="auto"/>
            </w:tcBorders>
          </w:tcPr>
          <w:p w14:paraId="1E55620C" w14:textId="536D2419" w:rsidR="00C625A8" w:rsidRDefault="00C625A8" w:rsidP="00C625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3486" w:type="dxa"/>
            <w:tcBorders>
              <w:top w:val="single" w:sz="12" w:space="0" w:color="auto"/>
              <w:bottom w:val="single" w:sz="4" w:space="0" w:color="auto"/>
            </w:tcBorders>
          </w:tcPr>
          <w:p w14:paraId="4C9F236D" w14:textId="296F41FC" w:rsidR="00C625A8" w:rsidRDefault="00C625A8" w:rsidP="00C625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A8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309" w:type="dxa"/>
            <w:tcBorders>
              <w:top w:val="single" w:sz="12" w:space="0" w:color="auto"/>
              <w:bottom w:val="single" w:sz="4" w:space="0" w:color="auto"/>
            </w:tcBorders>
          </w:tcPr>
          <w:p w14:paraId="101EE7DD" w14:textId="7E3A323C" w:rsidR="00C625A8" w:rsidRDefault="00C625A8" w:rsidP="00C625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5A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C625A8" w14:paraId="6AE881EA" w14:textId="77777777" w:rsidTr="00C625A8">
        <w:tc>
          <w:tcPr>
            <w:tcW w:w="1511" w:type="dxa"/>
            <w:tcBorders>
              <w:top w:val="single" w:sz="4" w:space="0" w:color="auto"/>
            </w:tcBorders>
          </w:tcPr>
          <w:p w14:paraId="1B0206BD" w14:textId="5321001F" w:rsidR="00C625A8" w:rsidRPr="00C625A8" w:rsidRDefault="00C625A8" w:rsidP="00C625A8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C625A8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C625A8">
              <w:rPr>
                <w:rFonts w:ascii="Times New Roman" w:hAnsi="Times New Roman" w:cs="Times New Roman"/>
                <w:sz w:val="22"/>
                <w:szCs w:val="24"/>
              </w:rPr>
              <w:t>IM1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37C92FA4" w14:textId="5B5838B3" w:rsidR="00C625A8" w:rsidRPr="00C625A8" w:rsidRDefault="00C625A8" w:rsidP="00C625A8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C625A8">
              <w:rPr>
                <w:rFonts w:ascii="Times New Roman" w:hAnsi="Times New Roman" w:cs="Times New Roman"/>
                <w:sz w:val="22"/>
                <w:szCs w:val="24"/>
              </w:rPr>
              <w:t>GGCTCGGTCTACTCAGGCA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3C357C26" w14:textId="07492D06" w:rsidR="00C625A8" w:rsidRPr="00C625A8" w:rsidRDefault="00C625A8" w:rsidP="00C625A8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C625A8">
              <w:rPr>
                <w:rFonts w:ascii="Times New Roman" w:hAnsi="Times New Roman" w:cs="Times New Roman"/>
                <w:sz w:val="22"/>
                <w:szCs w:val="24"/>
              </w:rPr>
              <w:t>GGAAATCCGGTCCTTCTCCAC</w:t>
            </w:r>
          </w:p>
        </w:tc>
      </w:tr>
      <w:tr w:rsidR="00C625A8" w14:paraId="3A2A6658" w14:textId="77777777" w:rsidTr="00C625A8">
        <w:tc>
          <w:tcPr>
            <w:tcW w:w="1511" w:type="dxa"/>
          </w:tcPr>
          <w:p w14:paraId="74CCCC1D" w14:textId="7640F271" w:rsidR="00C625A8" w:rsidRPr="00C625A8" w:rsidRDefault="00C625A8" w:rsidP="00C625A8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C625A8"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 w:rsidRPr="00C625A8">
              <w:rPr>
                <w:rFonts w:ascii="Times New Roman" w:hAnsi="Times New Roman" w:cs="Times New Roman"/>
                <w:sz w:val="22"/>
                <w:szCs w:val="24"/>
              </w:rPr>
              <w:t>APDH</w:t>
            </w:r>
          </w:p>
        </w:tc>
        <w:tc>
          <w:tcPr>
            <w:tcW w:w="3486" w:type="dxa"/>
          </w:tcPr>
          <w:p w14:paraId="6FBF7A21" w14:textId="2F4C7880" w:rsidR="00C625A8" w:rsidRPr="00C625A8" w:rsidRDefault="00C625A8" w:rsidP="00C625A8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C625A8">
              <w:rPr>
                <w:rFonts w:ascii="Times New Roman" w:hAnsi="Times New Roman" w:cs="Times New Roman"/>
                <w:sz w:val="22"/>
                <w:szCs w:val="24"/>
              </w:rPr>
              <w:t>ACAACTTTGGTATCGTGGAAGG</w:t>
            </w:r>
          </w:p>
        </w:tc>
        <w:tc>
          <w:tcPr>
            <w:tcW w:w="3309" w:type="dxa"/>
          </w:tcPr>
          <w:p w14:paraId="1FBD3F19" w14:textId="4EA736C5" w:rsidR="00C625A8" w:rsidRPr="00C625A8" w:rsidRDefault="00C625A8" w:rsidP="00C625A8">
            <w:pPr>
              <w:spacing w:line="48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C625A8">
              <w:rPr>
                <w:rFonts w:ascii="Times New Roman" w:hAnsi="Times New Roman" w:cs="Times New Roman"/>
                <w:sz w:val="22"/>
                <w:szCs w:val="24"/>
              </w:rPr>
              <w:t>GCCATCACGCCACAGTTTC</w:t>
            </w:r>
          </w:p>
        </w:tc>
      </w:tr>
    </w:tbl>
    <w:p w14:paraId="4640B72F" w14:textId="11F8D7F2" w:rsidR="00972195" w:rsidRPr="00C625A8" w:rsidRDefault="00C625A8" w:rsidP="00EC6D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25A8">
        <w:rPr>
          <w:rFonts w:ascii="Times New Roman" w:hAnsi="Times New Roman" w:cs="Times New Roman" w:hint="eastAsia"/>
          <w:b/>
          <w:sz w:val="24"/>
          <w:szCs w:val="24"/>
        </w:rPr>
        <w:t>Tab</w:t>
      </w:r>
      <w:r w:rsidRPr="00C625A8">
        <w:rPr>
          <w:rFonts w:ascii="Times New Roman" w:hAnsi="Times New Roman" w:cs="Times New Roman"/>
          <w:b/>
          <w:sz w:val="24"/>
          <w:szCs w:val="24"/>
        </w:rPr>
        <w:t>leS</w:t>
      </w:r>
      <w:r w:rsidR="00A40FA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C625A8">
        <w:rPr>
          <w:rFonts w:ascii="Times New Roman" w:hAnsi="Times New Roman" w:cs="Times New Roman"/>
          <w:b/>
          <w:sz w:val="24"/>
          <w:szCs w:val="24"/>
        </w:rPr>
        <w:t>. The information of primer.</w:t>
      </w:r>
    </w:p>
    <w:p w14:paraId="7BD42207" w14:textId="77777777" w:rsidR="004D206C" w:rsidRDefault="004D206C" w:rsidP="00EC6DA8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7B4D628" w14:textId="77777777" w:rsidR="004D206C" w:rsidRDefault="004D206C" w:rsidP="00EC6DA8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9258157" w14:textId="77777777" w:rsidR="004D206C" w:rsidRPr="00E3705B" w:rsidRDefault="004D206C" w:rsidP="00EC6DA8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4D206C" w:rsidRPr="00E37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1581F7" w14:textId="77777777" w:rsidR="00A80B44" w:rsidRDefault="00A80B44" w:rsidP="002D13AD">
      <w:r>
        <w:separator/>
      </w:r>
    </w:p>
  </w:endnote>
  <w:endnote w:type="continuationSeparator" w:id="0">
    <w:p w14:paraId="0B8660B5" w14:textId="77777777" w:rsidR="00A80B44" w:rsidRDefault="00A80B44" w:rsidP="002D1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42C955" w14:textId="77777777" w:rsidR="00A80B44" w:rsidRDefault="00A80B44" w:rsidP="002D13AD">
      <w:r>
        <w:separator/>
      </w:r>
    </w:p>
  </w:footnote>
  <w:footnote w:type="continuationSeparator" w:id="0">
    <w:p w14:paraId="504FD3C7" w14:textId="77777777" w:rsidR="00A80B44" w:rsidRDefault="00A80B44" w:rsidP="002D13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23A30"/>
    <w:multiLevelType w:val="hybridMultilevel"/>
    <w:tmpl w:val="F4DC60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FE5287"/>
    <w:multiLevelType w:val="hybridMultilevel"/>
    <w:tmpl w:val="9EFA7DA4"/>
    <w:lvl w:ilvl="0" w:tplc="AA76141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26E311AE"/>
    <w:multiLevelType w:val="hybridMultilevel"/>
    <w:tmpl w:val="6C28AF16"/>
    <w:lvl w:ilvl="0" w:tplc="4C2CCBD0">
      <w:start w:val="1"/>
      <w:numFmt w:val="decimal"/>
      <w:lvlText w:val="%1."/>
      <w:lvlJc w:val="left"/>
      <w:pPr>
        <w:ind w:left="721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41" w:hanging="440"/>
      </w:pPr>
    </w:lvl>
    <w:lvl w:ilvl="2" w:tplc="0409001B" w:tentative="1">
      <w:start w:val="1"/>
      <w:numFmt w:val="lowerRoman"/>
      <w:lvlText w:val="%3."/>
      <w:lvlJc w:val="right"/>
      <w:pPr>
        <w:ind w:left="1681" w:hanging="440"/>
      </w:pPr>
    </w:lvl>
    <w:lvl w:ilvl="3" w:tplc="0409000F" w:tentative="1">
      <w:start w:val="1"/>
      <w:numFmt w:val="decimal"/>
      <w:lvlText w:val="%4."/>
      <w:lvlJc w:val="left"/>
      <w:pPr>
        <w:ind w:left="2121" w:hanging="440"/>
      </w:pPr>
    </w:lvl>
    <w:lvl w:ilvl="4" w:tplc="04090019" w:tentative="1">
      <w:start w:val="1"/>
      <w:numFmt w:val="lowerLetter"/>
      <w:lvlText w:val="%5)"/>
      <w:lvlJc w:val="left"/>
      <w:pPr>
        <w:ind w:left="2561" w:hanging="440"/>
      </w:pPr>
    </w:lvl>
    <w:lvl w:ilvl="5" w:tplc="0409001B" w:tentative="1">
      <w:start w:val="1"/>
      <w:numFmt w:val="lowerRoman"/>
      <w:lvlText w:val="%6."/>
      <w:lvlJc w:val="right"/>
      <w:pPr>
        <w:ind w:left="3001" w:hanging="440"/>
      </w:pPr>
    </w:lvl>
    <w:lvl w:ilvl="6" w:tplc="0409000F" w:tentative="1">
      <w:start w:val="1"/>
      <w:numFmt w:val="decimal"/>
      <w:lvlText w:val="%7."/>
      <w:lvlJc w:val="left"/>
      <w:pPr>
        <w:ind w:left="3441" w:hanging="440"/>
      </w:pPr>
    </w:lvl>
    <w:lvl w:ilvl="7" w:tplc="04090019" w:tentative="1">
      <w:start w:val="1"/>
      <w:numFmt w:val="lowerLetter"/>
      <w:lvlText w:val="%8)"/>
      <w:lvlJc w:val="left"/>
      <w:pPr>
        <w:ind w:left="3881" w:hanging="440"/>
      </w:pPr>
    </w:lvl>
    <w:lvl w:ilvl="8" w:tplc="0409001B" w:tentative="1">
      <w:start w:val="1"/>
      <w:numFmt w:val="lowerRoman"/>
      <w:lvlText w:val="%9."/>
      <w:lvlJc w:val="right"/>
      <w:pPr>
        <w:ind w:left="4321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66B"/>
    <w:rsid w:val="00016F87"/>
    <w:rsid w:val="00042CBF"/>
    <w:rsid w:val="000607DA"/>
    <w:rsid w:val="00062FF1"/>
    <w:rsid w:val="00067A24"/>
    <w:rsid w:val="000A1FA7"/>
    <w:rsid w:val="0011758C"/>
    <w:rsid w:val="00132A21"/>
    <w:rsid w:val="001D6FB4"/>
    <w:rsid w:val="0020234A"/>
    <w:rsid w:val="002331D7"/>
    <w:rsid w:val="00285C2C"/>
    <w:rsid w:val="002B4B37"/>
    <w:rsid w:val="002D13AD"/>
    <w:rsid w:val="002E6050"/>
    <w:rsid w:val="00340B04"/>
    <w:rsid w:val="003C613B"/>
    <w:rsid w:val="0040105D"/>
    <w:rsid w:val="00434E20"/>
    <w:rsid w:val="004D206C"/>
    <w:rsid w:val="004F7C30"/>
    <w:rsid w:val="00520035"/>
    <w:rsid w:val="00543BF2"/>
    <w:rsid w:val="00594454"/>
    <w:rsid w:val="005A564E"/>
    <w:rsid w:val="005D771A"/>
    <w:rsid w:val="005F5DBE"/>
    <w:rsid w:val="00641321"/>
    <w:rsid w:val="006B1999"/>
    <w:rsid w:val="006E777B"/>
    <w:rsid w:val="006F0278"/>
    <w:rsid w:val="00730C22"/>
    <w:rsid w:val="007B4EB6"/>
    <w:rsid w:val="00805C13"/>
    <w:rsid w:val="008769F2"/>
    <w:rsid w:val="00895E36"/>
    <w:rsid w:val="008F2F7F"/>
    <w:rsid w:val="00902529"/>
    <w:rsid w:val="00925E7E"/>
    <w:rsid w:val="00940211"/>
    <w:rsid w:val="00972195"/>
    <w:rsid w:val="009F589E"/>
    <w:rsid w:val="00A3559E"/>
    <w:rsid w:val="00A40FA1"/>
    <w:rsid w:val="00A7666B"/>
    <w:rsid w:val="00A80B44"/>
    <w:rsid w:val="00AA3DB9"/>
    <w:rsid w:val="00BD2069"/>
    <w:rsid w:val="00C13E7B"/>
    <w:rsid w:val="00C16B79"/>
    <w:rsid w:val="00C4416B"/>
    <w:rsid w:val="00C51598"/>
    <w:rsid w:val="00C51EB9"/>
    <w:rsid w:val="00C625A8"/>
    <w:rsid w:val="00C75401"/>
    <w:rsid w:val="00C91C29"/>
    <w:rsid w:val="00CD1C79"/>
    <w:rsid w:val="00DC0957"/>
    <w:rsid w:val="00DE2E10"/>
    <w:rsid w:val="00E3705B"/>
    <w:rsid w:val="00E96C02"/>
    <w:rsid w:val="00EC6A07"/>
    <w:rsid w:val="00EC6DA8"/>
    <w:rsid w:val="00F000BC"/>
    <w:rsid w:val="00F16369"/>
    <w:rsid w:val="00F164F9"/>
    <w:rsid w:val="00F22A21"/>
    <w:rsid w:val="00FB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F28E4"/>
  <w15:chartTrackingRefBased/>
  <w15:docId w15:val="{49E8A08C-BF39-459E-A732-BFA39DFA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3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3AD"/>
    <w:rPr>
      <w:sz w:val="18"/>
      <w:szCs w:val="18"/>
    </w:rPr>
  </w:style>
  <w:style w:type="character" w:styleId="a7">
    <w:name w:val="Hyperlink"/>
    <w:basedOn w:val="a0"/>
    <w:uiPriority w:val="99"/>
    <w:unhideWhenUsed/>
    <w:rsid w:val="00067A24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067A24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062FF1"/>
  </w:style>
  <w:style w:type="paragraph" w:styleId="a9">
    <w:name w:val="List Paragraph"/>
    <w:basedOn w:val="a"/>
    <w:uiPriority w:val="34"/>
    <w:qFormat/>
    <w:rsid w:val="00E3705B"/>
    <w:pPr>
      <w:ind w:firstLineChars="200" w:firstLine="420"/>
    </w:pPr>
  </w:style>
  <w:style w:type="table" w:styleId="aa">
    <w:name w:val="Table Grid"/>
    <w:basedOn w:val="a1"/>
    <w:uiPriority w:val="39"/>
    <w:rsid w:val="00C6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0</cp:revision>
  <dcterms:created xsi:type="dcterms:W3CDTF">2022-09-12T07:41:00Z</dcterms:created>
  <dcterms:modified xsi:type="dcterms:W3CDTF">2024-11-04T12:15:00Z</dcterms:modified>
</cp:coreProperties>
</file>